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0B3" w:rsidRPr="00CB6C33" w:rsidRDefault="002120B3" w:rsidP="002120B3">
      <w:pPr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r w:rsidRPr="00CB6C33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PreImplantation Factor in endometriosis: a potential role in inducing immune pr</w:t>
      </w:r>
      <w:r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ivilege for ectopic endometrium</w:t>
      </w:r>
    </w:p>
    <w:p w:rsidR="00DF58BD" w:rsidRDefault="002120B3" w:rsidP="002120B3">
      <w:pPr>
        <w:rPr>
          <w:rFonts w:ascii="Times New Roman" w:eastAsia="Times New Roman" w:hAnsi="Times New Roman" w:cs="Times New Roman"/>
          <w:sz w:val="24"/>
          <w:szCs w:val="24"/>
        </w:rPr>
      </w:pPr>
      <w:r w:rsidRPr="00D75746">
        <w:rPr>
          <w:rFonts w:ascii="Times New Roman" w:eastAsia="Times New Roman" w:hAnsi="Times New Roman" w:cs="Times New Roman"/>
          <w:sz w:val="24"/>
          <w:szCs w:val="24"/>
        </w:rPr>
        <w:t xml:space="preserve">Marco Sbracia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rett McKinnon, 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>Fabio Scarpe</w:t>
      </w:r>
      <w:r w:rsidRPr="00192E4A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>lini, Daniela Marconi</w:t>
      </w:r>
      <w:r>
        <w:rPr>
          <w:rFonts w:ascii="Times New Roman" w:eastAsia="Times New Roman" w:hAnsi="Times New Roman" w:cs="Times New Roman"/>
          <w:sz w:val="24"/>
          <w:szCs w:val="24"/>
        </w:rPr>
        <w:t>, Gabriel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 xml:space="preserve">e Rossi, Cedric Simmilion, Michae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>Mu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>ller, Eytan R. Barne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 xml:space="preserve"> Martin Mu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D75746">
        <w:rPr>
          <w:rFonts w:ascii="Times New Roman" w:eastAsia="Times New Roman" w:hAnsi="Times New Roman" w:cs="Times New Roman"/>
          <w:sz w:val="24"/>
          <w:szCs w:val="24"/>
        </w:rPr>
        <w:t>ller</w:t>
      </w:r>
    </w:p>
    <w:p w:rsidR="002120B3" w:rsidRDefault="002120B3" w:rsidP="002120B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120B3" w:rsidRPr="003341B4" w:rsidRDefault="003341B4" w:rsidP="002120B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341B4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2120B3" w:rsidRDefault="002120B3" w:rsidP="002120B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120B3" w:rsidRPr="001A0A59" w:rsidRDefault="003341B4" w:rsidP="002120B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</w:p>
    <w:p w:rsidR="002120B3" w:rsidRPr="00D75746" w:rsidRDefault="002120B3" w:rsidP="002120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5746">
        <w:rPr>
          <w:rFonts w:ascii="Times New Roman" w:hAnsi="Times New Roman" w:cs="Times New Roman"/>
          <w:sz w:val="24"/>
          <w:szCs w:val="24"/>
          <w:lang w:val="en-US"/>
        </w:rPr>
        <w:t xml:space="preserve">Clinical and histopathological character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75746">
        <w:rPr>
          <w:rFonts w:ascii="Times New Roman" w:hAnsi="Times New Roman" w:cs="Times New Roman"/>
          <w:sz w:val="24"/>
          <w:szCs w:val="24"/>
          <w:lang w:val="en-US"/>
        </w:rPr>
        <w:t>patients included in the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452"/>
        <w:gridCol w:w="1579"/>
        <w:gridCol w:w="96"/>
        <w:gridCol w:w="2693"/>
        <w:gridCol w:w="1437"/>
      </w:tblGrid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24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ndometriosis Patients n</w:t>
            </w:r>
            <w:r w:rsidRPr="00D75746">
              <w:rPr>
                <w:rFonts w:ascii="Times New Roman" w:hAnsi="Times New Roman" w:cs="Times New Roman"/>
                <w:b/>
                <w:sz w:val="24"/>
                <w:szCs w:val="24"/>
              </w:rPr>
              <w:t>°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75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b/>
                <w:sz w:val="24"/>
                <w:szCs w:val="24"/>
              </w:rPr>
              <w:t>Menstrual pase</w:t>
            </w:r>
          </w:p>
        </w:tc>
        <w:tc>
          <w:tcPr>
            <w:tcW w:w="253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b/>
                <w:sz w:val="24"/>
                <w:szCs w:val="24"/>
              </w:rPr>
              <w:t>Anatomical phase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b/>
                <w:sz w:val="24"/>
                <w:szCs w:val="24"/>
              </w:rPr>
              <w:t>ASRM stage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 xml:space="preserve">Eutopic,ovarian,peritoneal 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,peritoneal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,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 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 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 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 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 ovarian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24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ealthy Controls n°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Proliferative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524D" w:rsidRPr="00D75746" w:rsidTr="00730449">
        <w:tc>
          <w:tcPr>
            <w:tcW w:w="1517" w:type="dxa"/>
            <w:tcBorders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Eutopic</w:t>
            </w:r>
          </w:p>
        </w:tc>
        <w:tc>
          <w:tcPr>
            <w:tcW w:w="1437" w:type="dxa"/>
            <w:tcBorders>
              <w:left w:val="nil"/>
            </w:tcBorders>
          </w:tcPr>
          <w:p w:rsidR="00C7524D" w:rsidRPr="00D75746" w:rsidRDefault="00C7524D" w:rsidP="00730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120B3" w:rsidRDefault="002120B3" w:rsidP="002120B3"/>
    <w:sectPr w:rsidR="002120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B3"/>
    <w:rsid w:val="001A0A59"/>
    <w:rsid w:val="002120B3"/>
    <w:rsid w:val="003341B4"/>
    <w:rsid w:val="00453C36"/>
    <w:rsid w:val="005B1ECD"/>
    <w:rsid w:val="00877358"/>
    <w:rsid w:val="00C7524D"/>
    <w:rsid w:val="00D07BE1"/>
    <w:rsid w:val="00D8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5F800-E0C9-49C1-80E3-8052F024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0B3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0B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Martin</dc:creator>
  <cp:keywords/>
  <dc:description/>
  <cp:lastModifiedBy>Alease Gambill</cp:lastModifiedBy>
  <cp:revision>2</cp:revision>
  <dcterms:created xsi:type="dcterms:W3CDTF">2017-09-01T20:06:00Z</dcterms:created>
  <dcterms:modified xsi:type="dcterms:W3CDTF">2017-09-01T20:06:00Z</dcterms:modified>
</cp:coreProperties>
</file>